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8B9" w:rsidRPr="00586DC3" w:rsidRDefault="00586DC3" w:rsidP="00586DC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S1.</w:t>
      </w:r>
      <w:proofErr w:type="gramEnd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CF28B9" w:rsidRPr="00586DC3">
        <w:rPr>
          <w:rFonts w:ascii="Times New Roman" w:hAnsi="Times New Roman" w:cs="Times New Roman"/>
          <w:sz w:val="24"/>
          <w:szCs w:val="24"/>
        </w:rPr>
        <w:t>Accession number</w:t>
      </w:r>
      <w:r w:rsidR="004A16F2" w:rsidRPr="00586DC3">
        <w:rPr>
          <w:rFonts w:ascii="Times New Roman" w:hAnsi="Times New Roman" w:cs="Times New Roman"/>
          <w:sz w:val="24"/>
          <w:szCs w:val="24"/>
        </w:rPr>
        <w:t>(s) of COI DNA barcode sequences</w:t>
      </w:r>
      <w:r w:rsidR="00CF28B9" w:rsidRPr="00586DC3">
        <w:rPr>
          <w:rFonts w:ascii="Times New Roman" w:hAnsi="Times New Roman" w:cs="Times New Roman"/>
          <w:sz w:val="24"/>
          <w:szCs w:val="24"/>
        </w:rPr>
        <w:t xml:space="preserve"> used in this study downloaded from the NCB</w:t>
      </w:r>
      <w:r w:rsidR="004A16F2" w:rsidRPr="00586DC3">
        <w:rPr>
          <w:rFonts w:ascii="Times New Roman" w:hAnsi="Times New Roman" w:cs="Times New Roman"/>
          <w:sz w:val="24"/>
          <w:szCs w:val="24"/>
        </w:rPr>
        <w:t>I</w:t>
      </w:r>
      <w:r w:rsidR="00CF28B9" w:rsidRPr="00586DC3">
        <w:rPr>
          <w:rFonts w:ascii="Times New Roman" w:hAnsi="Times New Roman" w:cs="Times New Roman"/>
          <w:sz w:val="24"/>
          <w:szCs w:val="24"/>
        </w:rPr>
        <w:t xml:space="preserve"> datab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231F8" w:rsidRPr="00586DC3">
        <w:rPr>
          <w:rFonts w:ascii="Times New Roman" w:hAnsi="Times New Roman" w:cs="Times New Roman"/>
          <w:sz w:val="24"/>
          <w:szCs w:val="24"/>
        </w:rPr>
        <w:t>or provided by colleagues.</w:t>
      </w:r>
    </w:p>
    <w:p w:rsidR="00CF28B9" w:rsidRPr="005A0720" w:rsidRDefault="00CF28B9">
      <w:pPr>
        <w:rPr>
          <w:rFonts w:ascii="Times New Roman" w:hAnsi="Times New Roman" w:cs="Times New Roman"/>
          <w:sz w:val="24"/>
          <w:szCs w:val="24"/>
        </w:rPr>
      </w:pPr>
    </w:p>
    <w:p w:rsidR="006B3664" w:rsidRPr="005A0720" w:rsidRDefault="00D45593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i/>
          <w:sz w:val="24"/>
          <w:szCs w:val="24"/>
        </w:rPr>
        <w:t>&gt;</w:t>
      </w:r>
      <w:r w:rsidR="006B3664" w:rsidRPr="005A0720">
        <w:rPr>
          <w:rFonts w:ascii="Times New Roman" w:hAnsi="Times New Roman" w:cs="Times New Roman"/>
          <w:b/>
          <w:i/>
          <w:sz w:val="24"/>
          <w:szCs w:val="24"/>
        </w:rPr>
        <w:t>Aedes atropalpus</w:t>
      </w:r>
    </w:p>
    <w:p w:rsidR="006B3664" w:rsidRPr="005A0720" w:rsidRDefault="006B3664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M457565, KM457566, KM457567, MG242470, GU907849,</w:t>
      </w:r>
      <w:r w:rsidR="007231F8">
        <w:rPr>
          <w:rFonts w:ascii="Times New Roman" w:hAnsi="Times New Roman" w:cs="Times New Roman"/>
          <w:sz w:val="24"/>
          <w:szCs w:val="24"/>
        </w:rPr>
        <w:t xml:space="preserve"> GU907848, GU907847, GU907846, </w:t>
      </w:r>
      <w:r w:rsidRPr="005A0720">
        <w:rPr>
          <w:rFonts w:ascii="Times New Roman" w:hAnsi="Times New Roman" w:cs="Times New Roman"/>
          <w:sz w:val="24"/>
          <w:szCs w:val="24"/>
        </w:rPr>
        <w:t>GU907845, GU907844</w:t>
      </w:r>
    </w:p>
    <w:p w:rsidR="001D1CC7" w:rsidRPr="005A0720" w:rsidRDefault="001D1CC7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3433" w:rsidRPr="005A0720" w:rsidRDefault="006A3433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Aedes annulipes</w:t>
      </w:r>
    </w:p>
    <w:p w:rsidR="001D1CC7" w:rsidRPr="005A0720" w:rsidRDefault="00E913A1" w:rsidP="00E913A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741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97113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6A3433" w:rsidRPr="005A0720">
        <w:rPr>
          <w:rFonts w:ascii="Times New Roman" w:hAnsi="Times New Roman" w:cs="Times New Roman"/>
          <w:sz w:val="24"/>
          <w:szCs w:val="24"/>
        </w:rPr>
        <w:t>389014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8901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96844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>7</w:t>
      </w:r>
      <w:r w:rsidR="007231F8">
        <w:rPr>
          <w:rFonts w:ascii="Times New Roman" w:hAnsi="Times New Roman" w:cs="Times New Roman"/>
          <w:sz w:val="24"/>
          <w:szCs w:val="24"/>
        </w:rPr>
        <w:t xml:space="preserve">76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97113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97112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321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358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186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>186012</w:t>
      </w:r>
    </w:p>
    <w:p w:rsidR="007231F8" w:rsidRDefault="007231F8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1D1CC7" w:rsidRPr="005A0720" w:rsidRDefault="001D1CC7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cantans</w:t>
      </w:r>
    </w:p>
    <w:p w:rsidR="001D1CC7" w:rsidRPr="005A0720" w:rsidRDefault="001825D0" w:rsidP="001D1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71114">
        <w:rPr>
          <w:rFonts w:ascii="Times New Roman" w:hAnsi="Times New Roman" w:cs="Times New Roman"/>
          <w:sz w:val="24"/>
          <w:szCs w:val="24"/>
        </w:rPr>
        <w:t>9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6815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501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501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358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>186019,</w:t>
      </w:r>
      <w:r w:rsidRP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7231F8">
        <w:rPr>
          <w:rFonts w:ascii="Times New Roman" w:hAnsi="Times New Roman" w:cs="Times New Roman"/>
          <w:sz w:val="24"/>
          <w:szCs w:val="24"/>
        </w:rPr>
        <w:t xml:space="preserve"> 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2100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5804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186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5805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58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77601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>776012</w:t>
      </w:r>
    </w:p>
    <w:p w:rsidR="001D1CC7" w:rsidRPr="005A0720" w:rsidRDefault="001D1CC7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1D1CC7" w:rsidRPr="005A0720" w:rsidRDefault="001D1CC7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caspius</w:t>
      </w:r>
    </w:p>
    <w:p w:rsidR="001D1CC7" w:rsidRPr="005A0720" w:rsidRDefault="001825D0" w:rsidP="001D1C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9691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959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93903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9691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959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47614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47616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8700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387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57504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 xml:space="preserve">57504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D1CC7" w:rsidRPr="005A0720">
        <w:rPr>
          <w:rFonts w:ascii="Times New Roman" w:hAnsi="Times New Roman" w:cs="Times New Roman"/>
          <w:sz w:val="24"/>
          <w:szCs w:val="24"/>
        </w:rPr>
        <w:t>575045</w:t>
      </w:r>
    </w:p>
    <w:p w:rsidR="001D1CC7" w:rsidRPr="005A0720" w:rsidRDefault="001D1CC7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A4418E" w:rsidRPr="005A0720" w:rsidRDefault="00A4418E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Aedes cinereus</w:t>
      </w:r>
    </w:p>
    <w:p w:rsidR="00A4418E" w:rsidRPr="005A0720" w:rsidRDefault="001825D0" w:rsidP="007231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35800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85500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85501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78903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797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78902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85501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55201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55202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55203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462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 xml:space="preserve">55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A4418E" w:rsidRPr="005A0720">
        <w:rPr>
          <w:rFonts w:ascii="Times New Roman" w:hAnsi="Times New Roman" w:cs="Times New Roman"/>
          <w:sz w:val="24"/>
          <w:szCs w:val="24"/>
        </w:rPr>
        <w:t>462018</w:t>
      </w:r>
    </w:p>
    <w:p w:rsidR="004154E4" w:rsidRPr="005A0720" w:rsidRDefault="004154E4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154E4" w:rsidRPr="005A0720" w:rsidRDefault="004154E4" w:rsidP="004154E4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communis</w:t>
      </w:r>
    </w:p>
    <w:p w:rsidR="004154E4" w:rsidRPr="005A0720" w:rsidRDefault="00FB4A9F" w:rsidP="004154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65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65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8700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87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7604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38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52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87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787016, RL2M10021, RL2M10024, RL2M1002</w:t>
      </w:r>
    </w:p>
    <w:p w:rsidR="004154E4" w:rsidRPr="005A0720" w:rsidRDefault="004154E4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154E4" w:rsidRPr="005A0720" w:rsidRDefault="004154E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Aedes detritus</w:t>
      </w:r>
    </w:p>
    <w:p w:rsidR="004154E4" w:rsidRPr="005A0720" w:rsidRDefault="00FB4A9F" w:rsidP="004154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5202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520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5202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5101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951030</w:t>
      </w:r>
      <w:r w:rsidR="007231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951038</w:t>
      </w:r>
      <w:r w:rsidR="007231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952005</w:t>
      </w:r>
      <w:r w:rsidR="007231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5103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951035</w:t>
      </w:r>
    </w:p>
    <w:p w:rsidR="00A4418E" w:rsidRPr="005A0720" w:rsidRDefault="00A4418E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A3433" w:rsidRPr="005A0720" w:rsidRDefault="001D1CC7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dorsalis</w:t>
      </w:r>
    </w:p>
    <w:p w:rsidR="001D1CC7" w:rsidRPr="005A0720" w:rsidRDefault="001D1CC7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MG242488, KR684167, KR683985, KR683934, KR683506, KR682920, KR682876, KR682235</w:t>
      </w:r>
    </w:p>
    <w:p w:rsidR="001D1CC7" w:rsidRPr="005A0720" w:rsidRDefault="001D1CC7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A3433" w:rsidRPr="005A0720" w:rsidRDefault="006A3433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231F8">
        <w:rPr>
          <w:rFonts w:ascii="Times New Roman" w:hAnsi="Times New Roman" w:cs="Times New Roman"/>
          <w:b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 xml:space="preserve">Aedes geminus </w:t>
      </w:r>
      <w:r w:rsidRPr="005A0720">
        <w:rPr>
          <w:rFonts w:ascii="Times New Roman" w:hAnsi="Times New Roman" w:cs="Times New Roman"/>
          <w:b/>
          <w:sz w:val="24"/>
          <w:szCs w:val="24"/>
        </w:rPr>
        <w:t>[</w:t>
      </w:r>
      <w:r w:rsidR="007231F8">
        <w:rPr>
          <w:rFonts w:ascii="Times New Roman" w:hAnsi="Times New Roman" w:cs="Times New Roman"/>
          <w:b/>
          <w:sz w:val="24"/>
          <w:szCs w:val="24"/>
        </w:rPr>
        <w:t xml:space="preserve">provided by Andreas </w:t>
      </w:r>
      <w:r w:rsidR="008A7483">
        <w:rPr>
          <w:rFonts w:ascii="Times New Roman" w:hAnsi="Times New Roman" w:cs="Times New Roman"/>
          <w:b/>
          <w:sz w:val="24"/>
          <w:szCs w:val="24"/>
        </w:rPr>
        <w:t>Krü</w:t>
      </w:r>
      <w:r w:rsidRPr="005A0720">
        <w:rPr>
          <w:rFonts w:ascii="Times New Roman" w:hAnsi="Times New Roman" w:cs="Times New Roman"/>
          <w:b/>
          <w:sz w:val="24"/>
          <w:szCs w:val="24"/>
        </w:rPr>
        <w:t>ger]</w:t>
      </w:r>
    </w:p>
    <w:p w:rsidR="006A3433" w:rsidRPr="005A0720" w:rsidRDefault="007231F8" w:rsidP="006A34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5_Aedes_geminus_MV, </w:t>
      </w:r>
      <w:r w:rsidR="006A3433" w:rsidRPr="005A0720">
        <w:rPr>
          <w:rFonts w:ascii="Times New Roman" w:hAnsi="Times New Roman" w:cs="Times New Roman"/>
          <w:sz w:val="24"/>
          <w:szCs w:val="24"/>
        </w:rPr>
        <w:t>26_Aedes_geminus_MV, 28_Aedes_geminus_HH, 32_Aedes_geminus_SH</w:t>
      </w:r>
    </w:p>
    <w:p w:rsidR="004154E4" w:rsidRPr="005A0720" w:rsidRDefault="004154E4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D1CC7" w:rsidRPr="005A0720" w:rsidRDefault="004154E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 xml:space="preserve">&gt;Aedes geniculatus </w:t>
      </w:r>
    </w:p>
    <w:p w:rsidR="004154E4" w:rsidRPr="005A0720" w:rsidRDefault="001825D0" w:rsidP="004154E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6401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7619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7619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71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7100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62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771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964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55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847004,</w:t>
      </w:r>
      <w:r w:rsidRP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847009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8220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04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 xml:space="preserve">804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154E4" w:rsidRPr="005A0720">
        <w:rPr>
          <w:rFonts w:ascii="Times New Roman" w:hAnsi="Times New Roman" w:cs="Times New Roman"/>
          <w:sz w:val="24"/>
          <w:szCs w:val="24"/>
        </w:rPr>
        <w:t>822007</w:t>
      </w:r>
    </w:p>
    <w:p w:rsidR="004154E4" w:rsidRPr="005A0720" w:rsidRDefault="004154E4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4154E4" w:rsidRPr="005A0720" w:rsidRDefault="004154E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japonicus</w:t>
      </w:r>
    </w:p>
    <w:p w:rsidR="004154E4" w:rsidRPr="005A0720" w:rsidRDefault="004154E4" w:rsidP="004154E4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960149, 960150, Aejap001, Aejap002</w:t>
      </w:r>
    </w:p>
    <w:p w:rsidR="00435D76" w:rsidRPr="005A0720" w:rsidRDefault="00435D76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F28B9" w:rsidRPr="005A0720" w:rsidRDefault="00D45593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i/>
          <w:sz w:val="24"/>
          <w:szCs w:val="24"/>
        </w:rPr>
        <w:t>&gt;</w:t>
      </w:r>
      <w:r w:rsidR="00CF28B9" w:rsidRPr="005A0720">
        <w:rPr>
          <w:rFonts w:ascii="Times New Roman" w:hAnsi="Times New Roman" w:cs="Times New Roman"/>
          <w:b/>
          <w:i/>
          <w:sz w:val="24"/>
          <w:szCs w:val="24"/>
        </w:rPr>
        <w:t>Aedes koreicus</w:t>
      </w:r>
    </w:p>
    <w:p w:rsidR="00CF28B9" w:rsidRPr="005A0720" w:rsidRDefault="00CF28B9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 xml:space="preserve">KM457599, KM457600, KT358407, KM258298, KM258299, </w:t>
      </w:r>
      <w:r w:rsidR="00E8506A">
        <w:rPr>
          <w:rFonts w:ascii="Times New Roman" w:hAnsi="Times New Roman" w:cs="Times New Roman"/>
          <w:sz w:val="24"/>
          <w:szCs w:val="24"/>
        </w:rPr>
        <w:t>K</w:t>
      </w:r>
      <w:r w:rsidRPr="005A0720">
        <w:rPr>
          <w:rFonts w:ascii="Times New Roman" w:hAnsi="Times New Roman" w:cs="Times New Roman"/>
          <w:sz w:val="24"/>
          <w:szCs w:val="24"/>
        </w:rPr>
        <w:t>X524947</w:t>
      </w:r>
    </w:p>
    <w:p w:rsidR="001D1CC7" w:rsidRPr="005A0720" w:rsidRDefault="001D1CC7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F28B9" w:rsidRPr="005A0720" w:rsidRDefault="00D45593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i/>
          <w:sz w:val="24"/>
          <w:szCs w:val="24"/>
        </w:rPr>
        <w:t>&gt;</w:t>
      </w:r>
      <w:r w:rsidR="00456C53" w:rsidRPr="005A0720">
        <w:rPr>
          <w:rFonts w:ascii="Times New Roman" w:hAnsi="Times New Roman" w:cs="Times New Roman"/>
          <w:b/>
          <w:i/>
          <w:sz w:val="24"/>
          <w:szCs w:val="24"/>
        </w:rPr>
        <w:t>Aedes leucomelas</w:t>
      </w:r>
    </w:p>
    <w:p w:rsidR="00456C53" w:rsidRPr="005A0720" w:rsidRDefault="00456C53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P942730, KP942729</w:t>
      </w:r>
    </w:p>
    <w:p w:rsidR="00103F02" w:rsidRPr="005A0720" w:rsidRDefault="00103F02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0401" w:rsidRPr="005A0720" w:rsidRDefault="006D0401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nigrinus</w:t>
      </w:r>
    </w:p>
    <w:p w:rsidR="006D0401" w:rsidRPr="005A0720" w:rsidRDefault="006D0401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P942770, KP942769</w:t>
      </w:r>
    </w:p>
    <w:p w:rsidR="00103F02" w:rsidRPr="005A0720" w:rsidRDefault="00103F0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lastRenderedPageBreak/>
        <w:t>&gt;Aedes punctor</w:t>
      </w:r>
    </w:p>
    <w:p w:rsidR="00103F02" w:rsidRPr="005A0720" w:rsidRDefault="00103F02" w:rsidP="00103F02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 xml:space="preserve">RL2M10026, RL2M10022, RL2M10028, RL2M10027, RL2M100212, 399093, 787006, RL2M100211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787010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910013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857025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881014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857021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910007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910019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910005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91000,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>881015,</w:t>
      </w:r>
      <w:r w:rsidR="001825D0" w:rsidRP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 w:rsidR="001825D0">
        <w:rPr>
          <w:rFonts w:ascii="Times New Roman" w:hAnsi="Times New Roman" w:cs="Times New Roman"/>
          <w:sz w:val="24"/>
          <w:szCs w:val="24"/>
        </w:rPr>
        <w:t>-</w:t>
      </w:r>
      <w:r w:rsidRPr="005A0720">
        <w:rPr>
          <w:rFonts w:ascii="Times New Roman" w:hAnsi="Times New Roman" w:cs="Times New Roman"/>
          <w:sz w:val="24"/>
          <w:szCs w:val="24"/>
        </w:rPr>
        <w:t xml:space="preserve"> 910012</w:t>
      </w:r>
    </w:p>
    <w:p w:rsidR="00103F02" w:rsidRPr="005A0720" w:rsidRDefault="00103F02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83844" w:rsidRPr="005A0720" w:rsidRDefault="00F8384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rusticus</w:t>
      </w:r>
    </w:p>
    <w:p w:rsidR="00F83844" w:rsidRPr="005A0720" w:rsidRDefault="001825D0" w:rsidP="00F838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>501004</w:t>
      </w:r>
      <w:r w:rsidR="007231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27013l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27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86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2701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8600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8600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86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83801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>838018</w:t>
      </w:r>
    </w:p>
    <w:p w:rsidR="00F83844" w:rsidRPr="005A0720" w:rsidRDefault="00F83844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83844" w:rsidRPr="005A0720" w:rsidRDefault="00F8384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Aedes sticticus</w:t>
      </w:r>
    </w:p>
    <w:p w:rsidR="00F83844" w:rsidRPr="005A0720" w:rsidRDefault="001825D0" w:rsidP="00F838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96605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96606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100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853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11001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833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 xml:space="preserve">39908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F83844" w:rsidRPr="005A0720">
        <w:rPr>
          <w:rFonts w:ascii="Times New Roman" w:hAnsi="Times New Roman" w:cs="Times New Roman"/>
          <w:sz w:val="24"/>
          <w:szCs w:val="24"/>
        </w:rPr>
        <w:t>833008</w:t>
      </w:r>
    </w:p>
    <w:p w:rsidR="004A16F2" w:rsidRPr="005A0720" w:rsidRDefault="004A16F2" w:rsidP="00F8384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83844" w:rsidRPr="005A0720" w:rsidRDefault="0014667A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edes vexans</w:t>
      </w:r>
    </w:p>
    <w:p w:rsidR="0014667A" w:rsidRPr="005A0720" w:rsidRDefault="001825D0" w:rsidP="001466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96606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647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96609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96606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21502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21502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21502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05801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268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05802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47604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>4760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4760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825D0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163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 xml:space="preserve">16301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4667A" w:rsidRPr="005A0720">
        <w:rPr>
          <w:rFonts w:ascii="Times New Roman" w:hAnsi="Times New Roman" w:cs="Times New Roman"/>
          <w:sz w:val="24"/>
          <w:szCs w:val="24"/>
        </w:rPr>
        <w:t>163018</w:t>
      </w:r>
    </w:p>
    <w:p w:rsidR="0014667A" w:rsidRPr="005A0720" w:rsidRDefault="0014667A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F83844" w:rsidRPr="005A0720" w:rsidRDefault="00ED5F6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nopheles claviger</w:t>
      </w:r>
    </w:p>
    <w:p w:rsidR="00ED5F64" w:rsidRPr="005A0720" w:rsidRDefault="001825D0" w:rsidP="00ED5F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23702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45503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918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046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389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59330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 xml:space="preserve">17202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ED5F64" w:rsidRPr="005A0720">
        <w:rPr>
          <w:rFonts w:ascii="Times New Roman" w:hAnsi="Times New Roman" w:cs="Times New Roman"/>
          <w:sz w:val="24"/>
          <w:szCs w:val="24"/>
        </w:rPr>
        <w:t>593310</w:t>
      </w:r>
    </w:p>
    <w:p w:rsidR="00ED5F64" w:rsidRPr="005A0720" w:rsidRDefault="00ED5F64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4E50" w:rsidRPr="005A0720" w:rsidRDefault="009A4E50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Anopheles daciae</w:t>
      </w:r>
    </w:p>
    <w:p w:rsidR="00ED5F64" w:rsidRPr="005A0720" w:rsidRDefault="009A4E50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 xml:space="preserve">AY757922, </w:t>
      </w:r>
      <w:r w:rsidR="006D0401" w:rsidRPr="005A0720">
        <w:rPr>
          <w:rFonts w:ascii="Times New Roman" w:hAnsi="Times New Roman" w:cs="Times New Roman"/>
          <w:sz w:val="24"/>
          <w:szCs w:val="24"/>
        </w:rPr>
        <w:t>AY757923,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 AY757924, AY757925, AY757926, AY757927, AY757928, AY757929, AY757930, AY757931, AY757932, AY757933, AY757934, AY757935, AY757936, AY757937, AY757938, AY757939, AY757941, AY757945, AY757946, AY757947, AY757948, AY757949, AY757950, AY757951, AY757953, AY757954</w:t>
      </w:r>
    </w:p>
    <w:p w:rsidR="007231F8" w:rsidRPr="005A0720" w:rsidRDefault="007231F8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D5F64" w:rsidRPr="005A0720" w:rsidRDefault="00ED5F6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 xml:space="preserve">&gt;Anopheles messeae </w:t>
      </w:r>
    </w:p>
    <w:p w:rsidR="00837D3A" w:rsidRPr="005A0720" w:rsidRDefault="00DC7787" w:rsidP="00837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19124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93909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018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046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68400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>046004</w:t>
      </w:r>
    </w:p>
    <w:p w:rsidR="00ED5F64" w:rsidRPr="005A0720" w:rsidRDefault="00ED5F6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9A4E50" w:rsidRPr="005A0720" w:rsidRDefault="00ED5F64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Anopheles plumbeus</w:t>
      </w:r>
    </w:p>
    <w:p w:rsidR="00ED5F64" w:rsidRDefault="00DC7787" w:rsidP="007231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24900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249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046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 xml:space="preserve">04603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837D3A" w:rsidRPr="005A0720">
        <w:rPr>
          <w:rFonts w:ascii="Times New Roman" w:hAnsi="Times New Roman" w:cs="Times New Roman"/>
          <w:sz w:val="24"/>
          <w:szCs w:val="24"/>
        </w:rPr>
        <w:t>046034</w:t>
      </w:r>
    </w:p>
    <w:p w:rsidR="007231F8" w:rsidRPr="005A0720" w:rsidRDefault="007231F8" w:rsidP="007231F8">
      <w:pPr>
        <w:rPr>
          <w:rFonts w:ascii="Times New Roman" w:hAnsi="Times New Roman" w:cs="Times New Roman"/>
          <w:sz w:val="24"/>
          <w:szCs w:val="24"/>
        </w:rPr>
      </w:pPr>
    </w:p>
    <w:p w:rsidR="004A16F2" w:rsidRPr="005A0720" w:rsidRDefault="004A16F2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0720">
        <w:rPr>
          <w:rFonts w:ascii="Times New Roman" w:hAnsi="Times New Roman" w:cs="Times New Roman"/>
          <w:b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Coquillettidia richardii</w:t>
      </w:r>
    </w:p>
    <w:p w:rsidR="004A16F2" w:rsidRPr="005A0720" w:rsidRDefault="00DC7787" w:rsidP="007231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4102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6800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68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91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26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91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91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68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00923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3901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>142004,</w:t>
      </w:r>
      <w:r w:rsidR="007231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>009243,</w:t>
      </w:r>
      <w:r w:rsidRPr="00DC7787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200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2601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>126008</w:t>
      </w:r>
    </w:p>
    <w:p w:rsidR="009A4E50" w:rsidRPr="005A0720" w:rsidRDefault="009A4E50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850E2" w:rsidRPr="005A0720" w:rsidRDefault="008850E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Culex modestus</w:t>
      </w:r>
    </w:p>
    <w:p w:rsidR="008400BC" w:rsidRPr="005A0720" w:rsidRDefault="008400BC" w:rsidP="008400BC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U175266, KT876488, KT876486, KT876479, KJ401305, KJ401304, KJ401303, KM280578, KM452947, KJ401302, KJ401301, KF754813, KF754812, KF754811, KF754810, KJ012102, HF562837, JN592748, JN592747, JN592746, JN592745, JN592744, JN592743, JN592742, JN592735, JN592734, JN592733, JN592732, JN592731, JN592730, JN592728, JN592727, JN592726, JN592725, JN592724, JN592723, FM177758</w:t>
      </w:r>
      <w:r w:rsidR="005A0720" w:rsidRPr="005A0720">
        <w:rPr>
          <w:rFonts w:ascii="Times New Roman" w:hAnsi="Times New Roman" w:cs="Times New Roman"/>
          <w:sz w:val="24"/>
          <w:szCs w:val="24"/>
        </w:rPr>
        <w:t>.</w:t>
      </w:r>
    </w:p>
    <w:p w:rsidR="001825D0" w:rsidRPr="005A0720" w:rsidRDefault="001825D0" w:rsidP="00D455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A16F2" w:rsidRPr="00335BAE" w:rsidRDefault="004A16F2" w:rsidP="00D4559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0720">
        <w:rPr>
          <w:rFonts w:ascii="Times New Roman" w:hAnsi="Times New Roman" w:cs="Times New Roman"/>
          <w:i/>
          <w:sz w:val="24"/>
          <w:szCs w:val="24"/>
        </w:rPr>
        <w:t>&gt;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 xml:space="preserve">Culex pipiens </w:t>
      </w:r>
      <w:r w:rsidRPr="00335BAE">
        <w:rPr>
          <w:rFonts w:ascii="Times New Roman" w:hAnsi="Times New Roman" w:cs="Times New Roman"/>
          <w:b/>
          <w:sz w:val="24"/>
          <w:szCs w:val="24"/>
        </w:rPr>
        <w:t>s.l.</w:t>
      </w:r>
    </w:p>
    <w:p w:rsidR="004A16F2" w:rsidRPr="005A0720" w:rsidRDefault="00DC7787" w:rsidP="004A16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4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4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4005, UCL004, UCL013, UCL01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400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400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144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6200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56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61501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6203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6201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590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0230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02302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02301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313015, Rui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85706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31301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04600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615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61500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9102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910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>857020.</w:t>
      </w:r>
    </w:p>
    <w:p w:rsidR="004A16F2" w:rsidRPr="005A0720" w:rsidRDefault="004A16F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6B3664" w:rsidRPr="005A0720" w:rsidRDefault="00D45593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i/>
          <w:sz w:val="24"/>
          <w:szCs w:val="24"/>
        </w:rPr>
        <w:t>&gt;C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ulex quinquefasciatus</w:t>
      </w:r>
    </w:p>
    <w:p w:rsidR="00D45593" w:rsidRPr="005A0720" w:rsidRDefault="00D45593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F407796, KF407795, KF407794, KF407793, KF407792, KF407791, KF407790,</w:t>
      </w:r>
      <w:r w:rsidR="007231F8">
        <w:rPr>
          <w:rFonts w:ascii="Times New Roman" w:hAnsi="Times New Roman" w:cs="Times New Roman"/>
          <w:sz w:val="24"/>
          <w:szCs w:val="24"/>
        </w:rPr>
        <w:t xml:space="preserve"> KF407789, KF407788, KF407787, </w:t>
      </w:r>
      <w:r w:rsidRPr="005A0720">
        <w:rPr>
          <w:rFonts w:ascii="Times New Roman" w:hAnsi="Times New Roman" w:cs="Times New Roman"/>
          <w:sz w:val="24"/>
          <w:szCs w:val="24"/>
        </w:rPr>
        <w:t>KF407786,</w:t>
      </w:r>
      <w:r w:rsidR="009A4E50" w:rsidRPr="005A0720">
        <w:rPr>
          <w:rFonts w:ascii="Times New Roman" w:hAnsi="Times New Roman" w:cs="Times New Roman"/>
          <w:sz w:val="24"/>
          <w:szCs w:val="24"/>
        </w:rPr>
        <w:t xml:space="preserve"> </w:t>
      </w:r>
      <w:r w:rsidRPr="005A0720">
        <w:rPr>
          <w:rFonts w:ascii="Times New Roman" w:hAnsi="Times New Roman" w:cs="Times New Roman"/>
          <w:sz w:val="24"/>
          <w:szCs w:val="24"/>
        </w:rPr>
        <w:t>KF407785</w:t>
      </w:r>
    </w:p>
    <w:p w:rsidR="00A4418E" w:rsidRDefault="00A4418E" w:rsidP="001D1CC7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F2296C" w:rsidRPr="005A0720" w:rsidRDefault="00F2296C" w:rsidP="001D1CC7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A16F2" w:rsidRPr="005A0720" w:rsidRDefault="004A16F2" w:rsidP="004A16F2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Culex territans</w:t>
      </w:r>
    </w:p>
    <w:p w:rsidR="004A16F2" w:rsidRPr="005A0720" w:rsidRDefault="00FD5609" w:rsidP="004A16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97504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28704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 xml:space="preserve">85201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4A16F2" w:rsidRPr="005A0720">
        <w:rPr>
          <w:rFonts w:ascii="Times New Roman" w:hAnsi="Times New Roman" w:cs="Times New Roman"/>
          <w:sz w:val="24"/>
          <w:szCs w:val="24"/>
        </w:rPr>
        <w:t>833048</w:t>
      </w:r>
    </w:p>
    <w:p w:rsidR="007231F8" w:rsidRPr="005A0720" w:rsidRDefault="007231F8" w:rsidP="004A16F2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115032" w:rsidRPr="005A0720" w:rsidRDefault="00115032" w:rsidP="004A16F2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Culex torrentium</w:t>
      </w:r>
    </w:p>
    <w:p w:rsidR="00F25A1C" w:rsidRPr="005A0720" w:rsidRDefault="00FD5609" w:rsidP="00F25A1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571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02300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21503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5703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>857040</w:t>
      </w:r>
      <w:r w:rsidR="00F25A1C" w:rsidRPr="005A0720">
        <w:rPr>
          <w:rFonts w:ascii="Times New Roman" w:hAnsi="Times New Roman" w:cs="Times New Roman"/>
          <w:sz w:val="24"/>
          <w:szCs w:val="24"/>
        </w:rPr>
        <w:t>, HE997145, HE997146, KJ012235, KJ012236, KJ012237, KJ012238, KJ012239, KJ012240, KJ012241, KJ012242, KJ012242, KM258157, KM258158, KM258159, KM258160, KM258161, JQ253831, JQ253833, JQ253806, JQ253807, JQ253808, JQ253809, JQ253810, JQ253811, JQ253812, JQ253813, JQ253815, JQ253816, JQ253817, JQ253818, JQ253819, JQ253820, HE997146, KM258157, KM258158, KM258159, KM258161, KM258160, KJ012235, KJ012236, KJ012237, KJ012238, KJ012239, KJ012242, KJ012241, KJ012240, HE997142, HE997144, HE997145, JQ253821, JQ253822, JQ253823,  JQ253824, JQ253825, JQ253826, JQ253827, JQ253828, JQ253829, JQ253830, JQ253832</w:t>
      </w:r>
    </w:p>
    <w:p w:rsidR="004A16F2" w:rsidRPr="005A0720" w:rsidRDefault="004A16F2" w:rsidP="001D1CC7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1D1CC7" w:rsidRPr="005A0720" w:rsidRDefault="001D1CC7" w:rsidP="001D1CC7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 Culiseta alask</w:t>
      </w:r>
      <w:r w:rsidR="001825D0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>ensis</w:t>
      </w:r>
    </w:p>
    <w:p w:rsidR="001D1CC7" w:rsidRPr="005A0720" w:rsidRDefault="001D1CC7" w:rsidP="007231F8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X675391, KU874740, KU874741</w:t>
      </w:r>
    </w:p>
    <w:p w:rsidR="00587755" w:rsidRPr="005A0720" w:rsidRDefault="00587755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115032" w:rsidRPr="005A0720" w:rsidRDefault="0011503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Culiseta annulata</w:t>
      </w:r>
    </w:p>
    <w:p w:rsidR="00115032" w:rsidRPr="005A0720" w:rsidRDefault="00FD5609" w:rsidP="007231F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0603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00603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3902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3904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54402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3900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38046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3804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38040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338085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41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13005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33808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54401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544019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>939043</w:t>
      </w:r>
    </w:p>
    <w:p w:rsidR="00115032" w:rsidRPr="005A0720" w:rsidRDefault="0011503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:rsidR="00115032" w:rsidRPr="005A0720" w:rsidRDefault="0011503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Culiseta fumipennis</w:t>
      </w:r>
    </w:p>
    <w:p w:rsidR="00115032" w:rsidRPr="005A0720" w:rsidRDefault="00FD5609" w:rsidP="001150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76004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>763007</w:t>
      </w:r>
    </w:p>
    <w:p w:rsidR="00115032" w:rsidRPr="005A0720" w:rsidRDefault="00115032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7231F8" w:rsidRPr="005A0720" w:rsidRDefault="009A4E50" w:rsidP="007231F8">
      <w:pPr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i/>
          <w:sz w:val="24"/>
          <w:szCs w:val="24"/>
        </w:rPr>
        <w:t>&gt;C</w:t>
      </w:r>
      <w:r w:rsidRPr="005A0720">
        <w:rPr>
          <w:rFonts w:ascii="Times New Roman" w:hAnsi="Times New Roman" w:cs="Times New Roman"/>
          <w:b/>
          <w:i/>
          <w:sz w:val="24"/>
          <w:szCs w:val="24"/>
        </w:rPr>
        <w:t xml:space="preserve">uliseta </w:t>
      </w:r>
      <w:r w:rsidRPr="007231F8">
        <w:rPr>
          <w:rFonts w:ascii="Times New Roman" w:hAnsi="Times New Roman" w:cs="Times New Roman"/>
          <w:b/>
          <w:i/>
          <w:sz w:val="24"/>
          <w:szCs w:val="24"/>
        </w:rPr>
        <w:t>litorea</w:t>
      </w:r>
      <w:r w:rsidR="007231F8" w:rsidRPr="007231F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7231F8" w:rsidRPr="007231F8">
        <w:rPr>
          <w:rFonts w:ascii="Times New Roman" w:hAnsi="Times New Roman" w:cs="Times New Roman"/>
          <w:b/>
          <w:sz w:val="24"/>
          <w:szCs w:val="24"/>
        </w:rPr>
        <w:t>[provided by Ignacio Ruiz-Arrondo]</w:t>
      </w:r>
    </w:p>
    <w:p w:rsidR="009A4E50" w:rsidRPr="005A0720" w:rsidRDefault="00115032" w:rsidP="009A4E50">
      <w:pPr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 xml:space="preserve">17CM3_8_Clitorea_male, </w:t>
      </w:r>
      <w:r w:rsidR="009A4E50" w:rsidRPr="005A0720">
        <w:rPr>
          <w:rFonts w:ascii="Times New Roman" w:hAnsi="Times New Roman" w:cs="Times New Roman"/>
          <w:sz w:val="24"/>
          <w:szCs w:val="24"/>
        </w:rPr>
        <w:t>17CM3_3_Cs_litorea_male</w:t>
      </w:r>
    </w:p>
    <w:p w:rsidR="00F2296C" w:rsidRPr="005A0720" w:rsidRDefault="00F2296C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p w:rsidR="00115032" w:rsidRPr="005A0720" w:rsidRDefault="00115032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b/>
          <w:i/>
          <w:sz w:val="24"/>
          <w:szCs w:val="24"/>
        </w:rPr>
        <w:t>&gt;Culiseta morsitans</w:t>
      </w:r>
    </w:p>
    <w:p w:rsidR="00115032" w:rsidRPr="005A0720" w:rsidRDefault="00B05D47" w:rsidP="00D455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72103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97001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997002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16018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 xml:space="preserve">816017, </w:t>
      </w:r>
      <w:r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CULBE</w:t>
      </w:r>
      <w:r>
        <w:rPr>
          <w:rFonts w:ascii="Times New Roman" w:hAnsi="Times New Roman" w:cs="Times New Roman"/>
          <w:sz w:val="24"/>
          <w:szCs w:val="24"/>
        </w:rPr>
        <w:t>-</w:t>
      </w:r>
      <w:r w:rsidR="00115032" w:rsidRPr="005A0720">
        <w:rPr>
          <w:rFonts w:ascii="Times New Roman" w:hAnsi="Times New Roman" w:cs="Times New Roman"/>
          <w:sz w:val="24"/>
          <w:szCs w:val="24"/>
        </w:rPr>
        <w:t>972102</w:t>
      </w:r>
    </w:p>
    <w:p w:rsidR="00115032" w:rsidRPr="005A0720" w:rsidRDefault="00115032" w:rsidP="00D45593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9A4E50" w:rsidRPr="005A0720" w:rsidRDefault="006A3433" w:rsidP="00D45593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5A0720">
        <w:rPr>
          <w:rFonts w:ascii="Times New Roman" w:hAnsi="Times New Roman" w:cs="Times New Roman"/>
          <w:b/>
          <w:i/>
          <w:sz w:val="24"/>
          <w:szCs w:val="24"/>
        </w:rPr>
        <w:t>Orthopodomyia_pulcripalpis</w:t>
      </w:r>
      <w:proofErr w:type="spellEnd"/>
    </w:p>
    <w:p w:rsidR="007231F8" w:rsidRPr="005A0720" w:rsidRDefault="006A3433" w:rsidP="00DC7787">
      <w:pPr>
        <w:jc w:val="both"/>
        <w:rPr>
          <w:rFonts w:ascii="Times New Roman" w:hAnsi="Times New Roman" w:cs="Times New Roman"/>
          <w:sz w:val="24"/>
          <w:szCs w:val="24"/>
        </w:rPr>
      </w:pPr>
      <w:r w:rsidRPr="005A0720">
        <w:rPr>
          <w:rFonts w:ascii="Times New Roman" w:hAnsi="Times New Roman" w:cs="Times New Roman"/>
          <w:sz w:val="24"/>
          <w:szCs w:val="24"/>
        </w:rPr>
        <w:t>KY608735</w:t>
      </w:r>
    </w:p>
    <w:sectPr w:rsidR="007231F8" w:rsidRPr="005A0720" w:rsidSect="00EE7527">
      <w:head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DFF" w:rsidRDefault="00684DFF" w:rsidP="00EC0F26">
      <w:pPr>
        <w:spacing w:after="0" w:line="240" w:lineRule="auto"/>
      </w:pPr>
      <w:r>
        <w:separator/>
      </w:r>
    </w:p>
  </w:endnote>
  <w:endnote w:type="continuationSeparator" w:id="0">
    <w:p w:rsidR="00684DFF" w:rsidRDefault="00684DFF" w:rsidP="00EC0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DFF" w:rsidRDefault="00684DFF" w:rsidP="00EC0F26">
      <w:pPr>
        <w:spacing w:after="0" w:line="240" w:lineRule="auto"/>
      </w:pPr>
      <w:r>
        <w:separator/>
      </w:r>
    </w:p>
  </w:footnote>
  <w:footnote w:type="continuationSeparator" w:id="0">
    <w:p w:rsidR="00684DFF" w:rsidRDefault="00684DFF" w:rsidP="00EC0F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363449"/>
      <w:docPartObj>
        <w:docPartGallery w:val="Page Numbers (Top of Page)"/>
        <w:docPartUnique/>
      </w:docPartObj>
    </w:sdtPr>
    <w:sdtEndPr>
      <w:rPr>
        <w:noProof/>
      </w:rPr>
    </w:sdtEndPr>
    <w:sdtContent>
      <w:p w:rsidR="00EC0F26" w:rsidRDefault="00EC0F26">
        <w:pPr>
          <w:pStyle w:val="Header"/>
          <w:jc w:val="right"/>
        </w:pPr>
      </w:p>
      <w:p w:rsidR="00EC0F26" w:rsidRDefault="00684DFF" w:rsidP="00EC0F26">
        <w:pPr>
          <w:pStyle w:val="Header"/>
          <w:jc w:val="both"/>
        </w:pPr>
      </w:p>
    </w:sdtContent>
  </w:sdt>
  <w:p w:rsidR="00EC0F26" w:rsidRDefault="00EC0F2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047A6"/>
    <w:multiLevelType w:val="hybridMultilevel"/>
    <w:tmpl w:val="4162A2D8"/>
    <w:lvl w:ilvl="0" w:tplc="C9BCD2C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8B9"/>
    <w:rsid w:val="000F396D"/>
    <w:rsid w:val="00103F02"/>
    <w:rsid w:val="00115032"/>
    <w:rsid w:val="0014667A"/>
    <w:rsid w:val="00171114"/>
    <w:rsid w:val="001825D0"/>
    <w:rsid w:val="001D1CC7"/>
    <w:rsid w:val="001D6EFB"/>
    <w:rsid w:val="002F2110"/>
    <w:rsid w:val="00335BAE"/>
    <w:rsid w:val="003A09A8"/>
    <w:rsid w:val="004154E4"/>
    <w:rsid w:val="00435D76"/>
    <w:rsid w:val="00456C53"/>
    <w:rsid w:val="004A16F2"/>
    <w:rsid w:val="004B37CF"/>
    <w:rsid w:val="004E1CBF"/>
    <w:rsid w:val="004E2FEC"/>
    <w:rsid w:val="00586DC3"/>
    <w:rsid w:val="00587755"/>
    <w:rsid w:val="005A0720"/>
    <w:rsid w:val="005F5C50"/>
    <w:rsid w:val="00684DFF"/>
    <w:rsid w:val="006A3433"/>
    <w:rsid w:val="006B3664"/>
    <w:rsid w:val="006D0401"/>
    <w:rsid w:val="006F0C88"/>
    <w:rsid w:val="007231F8"/>
    <w:rsid w:val="007D77D4"/>
    <w:rsid w:val="008242ED"/>
    <w:rsid w:val="00837D3A"/>
    <w:rsid w:val="008400BC"/>
    <w:rsid w:val="008850E2"/>
    <w:rsid w:val="00895E8F"/>
    <w:rsid w:val="008A7483"/>
    <w:rsid w:val="008D32B6"/>
    <w:rsid w:val="00936881"/>
    <w:rsid w:val="009A4E50"/>
    <w:rsid w:val="00A4418E"/>
    <w:rsid w:val="00B05D47"/>
    <w:rsid w:val="00B81ED5"/>
    <w:rsid w:val="00B9347B"/>
    <w:rsid w:val="00BA2C47"/>
    <w:rsid w:val="00C065BE"/>
    <w:rsid w:val="00CE67CB"/>
    <w:rsid w:val="00CF28B9"/>
    <w:rsid w:val="00D45593"/>
    <w:rsid w:val="00DC57A1"/>
    <w:rsid w:val="00DC7787"/>
    <w:rsid w:val="00DF3335"/>
    <w:rsid w:val="00E02998"/>
    <w:rsid w:val="00E8506A"/>
    <w:rsid w:val="00E913A1"/>
    <w:rsid w:val="00EC0F26"/>
    <w:rsid w:val="00ED5F64"/>
    <w:rsid w:val="00EE7527"/>
    <w:rsid w:val="00F2296C"/>
    <w:rsid w:val="00F25A1C"/>
    <w:rsid w:val="00F531B9"/>
    <w:rsid w:val="00F83844"/>
    <w:rsid w:val="00FB4A9F"/>
    <w:rsid w:val="00FD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6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F26"/>
  </w:style>
  <w:style w:type="paragraph" w:styleId="Footer">
    <w:name w:val="footer"/>
    <w:basedOn w:val="Normal"/>
    <w:link w:val="FooterChar"/>
    <w:uiPriority w:val="99"/>
    <w:unhideWhenUsed/>
    <w:rsid w:val="00EC0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16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F26"/>
  </w:style>
  <w:style w:type="paragraph" w:styleId="Footer">
    <w:name w:val="footer"/>
    <w:basedOn w:val="Normal"/>
    <w:link w:val="FooterChar"/>
    <w:uiPriority w:val="99"/>
    <w:unhideWhenUsed/>
    <w:rsid w:val="00EC0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1</cp:revision>
  <dcterms:created xsi:type="dcterms:W3CDTF">2018-05-30T01:53:00Z</dcterms:created>
  <dcterms:modified xsi:type="dcterms:W3CDTF">2019-01-24T23:03:00Z</dcterms:modified>
</cp:coreProperties>
</file>